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65"/>
        <w:gridCol w:w="3150"/>
        <w:gridCol w:w="2145"/>
        <w:gridCol w:w="2070"/>
        <w:gridCol w:w="2160"/>
      </w:tblGrid>
      <w:tr w:rsidR="009D04F1" w:rsidRPr="000757F5" w14:paraId="52681DF8" w14:textId="77777777" w:rsidTr="00BD4DBC">
        <w:trPr>
          <w:trHeight w:val="387"/>
        </w:trPr>
        <w:tc>
          <w:tcPr>
            <w:tcW w:w="999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25B9" w14:textId="36FFECAD" w:rsidR="009D04F1" w:rsidRPr="00185AA5" w:rsidRDefault="00B50E33" w:rsidP="00BD4D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Supplementary File </w:t>
            </w:r>
            <w:r w:rsidR="00B736A8">
              <w:rPr>
                <w:b/>
                <w:sz w:val="22"/>
              </w:rPr>
              <w:t>3</w:t>
            </w:r>
            <w:r>
              <w:rPr>
                <w:b/>
                <w:sz w:val="22"/>
              </w:rPr>
              <w:t xml:space="preserve">: </w:t>
            </w:r>
            <w:r w:rsidR="00B736A8">
              <w:rPr>
                <w:b/>
                <w:sz w:val="22"/>
              </w:rPr>
              <w:t>Associations of Selected Covariates with Use of Recommended Search</w:t>
            </w:r>
            <w:r w:rsidR="005C3147">
              <w:rPr>
                <w:b/>
                <w:sz w:val="22"/>
              </w:rPr>
              <w:t xml:space="preserve"> Methods</w:t>
            </w:r>
          </w:p>
        </w:tc>
      </w:tr>
      <w:tr w:rsidR="00180EE5" w:rsidRPr="000757F5" w14:paraId="00BA2590" w14:textId="77777777" w:rsidTr="00B24497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052F62D" w14:textId="1B022E15" w:rsidR="00180EE5" w:rsidRDefault="00180EE5" w:rsidP="00180EE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Recommended </w:t>
            </w:r>
            <w:r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Strategy/Method</w:t>
            </w:r>
          </w:p>
          <w:p w14:paraId="59BACE2C" w14:textId="77777777" w:rsidR="00180EE5" w:rsidRPr="000757F5" w:rsidRDefault="00180EE5" w:rsidP="00180EE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802D3">
              <w:rPr>
                <w:rFonts w:ascii="Calibri" w:eastAsia="Times New Roman" w:hAnsi="Calibri" w:cs="Times New Roman"/>
                <w:noProof/>
                <w:color w:val="000000"/>
                <w:sz w:val="20"/>
                <w:vertAlign w:val="superscript"/>
              </w:rPr>
              <w:t>2 4 5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vAlign w:val="bottom"/>
          </w:tcPr>
          <w:p w14:paraId="0D6F5D1A" w14:textId="77777777" w:rsidR="00180EE5" w:rsidRPr="00180EE5" w:rsidRDefault="00180EE5" w:rsidP="00180EE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180EE5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Reporting Guideline Used</w:t>
            </w:r>
          </w:p>
          <w:p w14:paraId="6E84662B" w14:textId="49B16ECD" w:rsidR="00180EE5" w:rsidRDefault="00180EE5" w:rsidP="00180EE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Odds Ratio (95% CI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81E" w14:textId="77777777" w:rsidR="00180EE5" w:rsidRDefault="00180EE5" w:rsidP="00180EE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Training in Systematic Review Methods</w:t>
            </w:r>
          </w:p>
          <w:p w14:paraId="25863CB7" w14:textId="36F48ED5" w:rsidR="00180EE5" w:rsidRPr="000757F5" w:rsidRDefault="00A53107" w:rsidP="00180EE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 xml:space="preserve"> </w:t>
            </w:r>
            <w:r w:rsidR="00180EE5"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Odds Ratio (95% CI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078769" w14:textId="02F656CB" w:rsidR="00180EE5" w:rsidRDefault="00180EE5" w:rsidP="00180EE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Knowledge of Systematic Review Methods</w:t>
            </w:r>
            <w:r w:rsidR="005C3147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 ‡</w:t>
            </w:r>
          </w:p>
          <w:p w14:paraId="44155066" w14:textId="1E12A580" w:rsidR="00180EE5" w:rsidRPr="000757F5" w:rsidRDefault="00180EE5" w:rsidP="00180EE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</w:rPr>
              <w:t>Odds Ratio (95% CI)</w:t>
            </w:r>
          </w:p>
        </w:tc>
      </w:tr>
      <w:tr w:rsidR="00180EE5" w:rsidRPr="000757F5" w14:paraId="116BCD94" w14:textId="77777777" w:rsidTr="00BD4DBC">
        <w:trPr>
          <w:trHeight w:val="300"/>
        </w:trPr>
        <w:tc>
          <w:tcPr>
            <w:tcW w:w="36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03FA3E3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Traditional Methods</w:t>
            </w:r>
          </w:p>
        </w:tc>
        <w:tc>
          <w:tcPr>
            <w:tcW w:w="2145" w:type="dxa"/>
            <w:tcBorders>
              <w:left w:val="nil"/>
              <w:bottom w:val="nil"/>
              <w:right w:val="nil"/>
            </w:tcBorders>
            <w:vAlign w:val="center"/>
          </w:tcPr>
          <w:p w14:paraId="247EF324" w14:textId="77777777" w:rsidR="00180EE5" w:rsidRPr="00472D69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6A9A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7C98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180EE5" w:rsidRPr="000757F5" w14:paraId="3ED1EDEE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7211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E511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&gt; 2 databases search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B6C9" w14:textId="25E0B125" w:rsidR="00180EE5" w:rsidRPr="00180EE5" w:rsidRDefault="00180EE5" w:rsidP="00BD4DBC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3.07 (1.52-6.20) 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4BA" w14:textId="6ED2BE70" w:rsidR="00180EE5" w:rsidRPr="00180EE5" w:rsidRDefault="00180EE5" w:rsidP="00BD4DBC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36 (.72-2.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94A" w14:textId="44FF138C" w:rsidR="00180EE5" w:rsidRPr="00B02151" w:rsidRDefault="00B02151" w:rsidP="00BD4DBC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2 (.75-.1.67)</w:t>
            </w:r>
          </w:p>
        </w:tc>
      </w:tr>
      <w:tr w:rsidR="00180EE5" w:rsidRPr="000757F5" w14:paraId="094A5B14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9955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0B80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Keywords us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FB1F" w14:textId="28B796DC" w:rsidR="00180EE5" w:rsidRPr="00472D69" w:rsidRDefault="00B02151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.95 (.28-3.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271E" w14:textId="0ACE2F40" w:rsidR="00180EE5" w:rsidRPr="000757F5" w:rsidRDefault="00B02151" w:rsidP="00BD4DBC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10 (.51-2.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9678" w14:textId="22F751D0" w:rsidR="00180EE5" w:rsidRPr="000757F5" w:rsidRDefault="00B02151" w:rsidP="00BD4DBC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05 (.63-1.75)</w:t>
            </w:r>
          </w:p>
        </w:tc>
      </w:tr>
      <w:tr w:rsidR="00180EE5" w:rsidRPr="000757F5" w14:paraId="23C9749D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CDCF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32DF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Controlled vocabulary (</w:t>
            </w:r>
            <w:proofErr w:type="spellStart"/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MeSH</w:t>
            </w:r>
            <w:proofErr w:type="spellEnd"/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) us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8973" w14:textId="7C49B14B" w:rsidR="00180EE5" w:rsidRPr="00B02151" w:rsidRDefault="00B02151" w:rsidP="00BD4DBC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B02151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2.41 (1.52-3.81)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DD7" w14:textId="1957E5F5" w:rsidR="00180EE5" w:rsidRPr="005C254A" w:rsidRDefault="00B02151" w:rsidP="00BD4DBC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.96 (1.34-2.85) 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CAA" w14:textId="782760BD" w:rsidR="00180EE5" w:rsidRPr="00B02151" w:rsidRDefault="00B02151" w:rsidP="00BD4DBC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1 (.96-1.53)</w:t>
            </w:r>
          </w:p>
        </w:tc>
      </w:tr>
      <w:tr w:rsidR="00180EE5" w:rsidRPr="000757F5" w14:paraId="3F354EFB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7272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6DD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ynonyms us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7FA5" w14:textId="0E46391F" w:rsidR="00180EE5" w:rsidRPr="00F86E92" w:rsidRDefault="00B02151" w:rsidP="00BD4DB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6E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 (.68-2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29D5" w14:textId="19D76527" w:rsidR="00180EE5" w:rsidRPr="00F86E92" w:rsidRDefault="00B02151" w:rsidP="00BD4DBC">
            <w:pPr>
              <w:tabs>
                <w:tab w:val="decimal" w:pos="72"/>
              </w:tabs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6E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 (.97-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A5F" w14:textId="5BA0BE35" w:rsidR="00180EE5" w:rsidRPr="00F86E92" w:rsidRDefault="00B02151" w:rsidP="00BD4DBC">
            <w:pPr>
              <w:tabs>
                <w:tab w:val="decimal" w:pos="72"/>
              </w:tabs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6E9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52 (1.17-1.99) **</w:t>
            </w:r>
          </w:p>
        </w:tc>
      </w:tr>
      <w:tr w:rsidR="00180EE5" w:rsidRPr="000757F5" w14:paraId="1BFFE8E5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BF62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0864" w14:textId="1E67BB9D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Boolean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logic</w:t>
            </w: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us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AC7C" w14:textId="590D6DEB" w:rsidR="00180EE5" w:rsidRPr="00F86E92" w:rsidRDefault="00F86E92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86E92">
              <w:rPr>
                <w:rFonts w:asciiTheme="majorHAnsi" w:hAnsiTheme="majorHAnsi"/>
                <w:b/>
                <w:sz w:val="20"/>
                <w:szCs w:val="20"/>
              </w:rPr>
              <w:t>3.62 (1.51-8.70) 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9A97" w14:textId="733EB286" w:rsidR="00180EE5" w:rsidRPr="00F86E92" w:rsidRDefault="00F86E92" w:rsidP="00BD4DBC">
            <w:pPr>
              <w:rPr>
                <w:rFonts w:asciiTheme="majorHAnsi" w:hAnsiTheme="majorHAnsi"/>
                <w:sz w:val="20"/>
                <w:szCs w:val="20"/>
              </w:rPr>
            </w:pPr>
            <w:r w:rsidRPr="00F86E92">
              <w:rPr>
                <w:rFonts w:asciiTheme="majorHAnsi" w:hAnsiTheme="majorHAnsi"/>
                <w:sz w:val="20"/>
                <w:szCs w:val="20"/>
              </w:rPr>
              <w:t>2.56 (.97-6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51B9" w14:textId="4753BCEF" w:rsidR="00180EE5" w:rsidRPr="00F86E92" w:rsidRDefault="00F86E92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86E92">
              <w:rPr>
                <w:rFonts w:asciiTheme="majorHAnsi" w:hAnsiTheme="majorHAnsi"/>
                <w:b/>
                <w:sz w:val="20"/>
                <w:szCs w:val="20"/>
              </w:rPr>
              <w:t>2.20 (1.34-3.61) **</w:t>
            </w:r>
          </w:p>
        </w:tc>
      </w:tr>
      <w:tr w:rsidR="00180EE5" w:rsidRPr="000757F5" w14:paraId="3FFD31D6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65FE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A214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earch adjusted for each databas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CD2F" w14:textId="7283F935" w:rsidR="00180EE5" w:rsidRPr="00F86E92" w:rsidRDefault="00F86E92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.01 (1.38-2.92)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4F15" w14:textId="4BFC6508" w:rsidR="00180EE5" w:rsidRPr="00F86E92" w:rsidRDefault="00F86E92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86E92">
              <w:rPr>
                <w:rFonts w:asciiTheme="majorHAnsi" w:hAnsiTheme="majorHAnsi"/>
                <w:b/>
                <w:sz w:val="20"/>
                <w:szCs w:val="20"/>
              </w:rPr>
              <w:t>1.42 (1.10-1.84) 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B59E" w14:textId="0A33C41A" w:rsidR="00F86E92" w:rsidRPr="00F86E92" w:rsidRDefault="00F86E92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.28 (1.08-1.52) **</w:t>
            </w:r>
          </w:p>
        </w:tc>
      </w:tr>
      <w:tr w:rsidR="00180EE5" w:rsidRPr="000757F5" w14:paraId="4F45F790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A480" w14:textId="61B683D0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B776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Multiple languages search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188A" w14:textId="3C24CD3D" w:rsidR="00180EE5" w:rsidRPr="000147AA" w:rsidRDefault="000147AA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.02 (1.39-2.94)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CE82" w14:textId="6AE25E7F" w:rsidR="00180EE5" w:rsidRPr="000147AA" w:rsidRDefault="000147AA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.90 (1.48-2.44) 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090C" w14:textId="095016F7" w:rsidR="00180EE5" w:rsidRPr="000147AA" w:rsidRDefault="000147AA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.18 (1.00-1.39) *</w:t>
            </w:r>
          </w:p>
        </w:tc>
      </w:tr>
      <w:tr w:rsidR="00180EE5" w:rsidRPr="000757F5" w14:paraId="13DBA9E8" w14:textId="77777777" w:rsidTr="00BD4DBC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1FDC" w14:textId="77777777" w:rsidR="00180EE5" w:rsidRPr="007821E1" w:rsidRDefault="00180EE5" w:rsidP="00BD4DBC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Extended Method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1EE0" w14:textId="77777777" w:rsidR="00180EE5" w:rsidRPr="00F86E92" w:rsidRDefault="00180EE5" w:rsidP="00BD4DB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46C9" w14:textId="77777777" w:rsidR="00180EE5" w:rsidRPr="00F86E92" w:rsidRDefault="00180EE5" w:rsidP="00BD4DB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49B6" w14:textId="77777777" w:rsidR="00180EE5" w:rsidRPr="00F86E92" w:rsidRDefault="00180EE5" w:rsidP="00BD4DB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80EE5" w:rsidRPr="000757F5" w14:paraId="412C05D5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D423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F05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Grey literature search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89D8" w14:textId="563EC9D8" w:rsidR="00180EE5" w:rsidRPr="00747474" w:rsidRDefault="00747474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.10 (1.43-3.09)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0EA5" w14:textId="41D24327" w:rsidR="00180EE5" w:rsidRPr="00747474" w:rsidRDefault="00747474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.32 (1.05-1.67) 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9CBE" w14:textId="66A6BAE2" w:rsidR="00180EE5" w:rsidRPr="00F86E92" w:rsidRDefault="008B3204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13 (.96-1.32)</w:t>
            </w:r>
          </w:p>
        </w:tc>
      </w:tr>
      <w:tr w:rsidR="00180EE5" w:rsidRPr="000757F5" w14:paraId="2F9B6A81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89EE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493B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Journals </w:t>
            </w:r>
            <w:proofErr w:type="spellStart"/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handsearched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00C7" w14:textId="478A3F33" w:rsidR="00180EE5" w:rsidRPr="00F86E92" w:rsidRDefault="00730C23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01 (.69-1.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4A45" w14:textId="4340D2B5" w:rsidR="00180EE5" w:rsidRPr="00F86E92" w:rsidRDefault="00180EE5" w:rsidP="00BD4DB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FA41" w14:textId="517CFE9E" w:rsidR="00180EE5" w:rsidRPr="00F86E92" w:rsidRDefault="00180EE5" w:rsidP="00BD4DB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80EE5" w:rsidRPr="000757F5" w14:paraId="5931A1D2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9700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C76B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Clinical trial registries search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4DC8" w14:textId="44BF0743" w:rsidR="00180EE5" w:rsidRPr="00EB0B14" w:rsidRDefault="00EB0B14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.76 (1.83-4.15)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D0D3" w14:textId="6F866BBB" w:rsidR="00180EE5" w:rsidRPr="00EB0B14" w:rsidRDefault="00EB0B14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B0B14">
              <w:rPr>
                <w:rFonts w:asciiTheme="majorHAnsi" w:hAnsiTheme="majorHAnsi"/>
                <w:b/>
                <w:sz w:val="20"/>
                <w:szCs w:val="20"/>
              </w:rPr>
              <w:t>1.55 (1.22-1.95)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3C6B" w14:textId="3DDCEE2C" w:rsidR="00180EE5" w:rsidRPr="00EB0B14" w:rsidRDefault="00EB0B14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.</w:t>
            </w:r>
            <w:r w:rsidRPr="00EB0B14">
              <w:rPr>
                <w:rFonts w:asciiTheme="majorHAnsi" w:hAnsiTheme="majorHAnsi"/>
                <w:sz w:val="20"/>
                <w:szCs w:val="20"/>
              </w:rPr>
              <w:t>88 (</w:t>
            </w:r>
            <w:r>
              <w:rPr>
                <w:rFonts w:asciiTheme="majorHAnsi" w:hAnsiTheme="majorHAnsi"/>
                <w:sz w:val="20"/>
                <w:szCs w:val="20"/>
              </w:rPr>
              <w:t>.75-1.02)</w:t>
            </w:r>
          </w:p>
        </w:tc>
      </w:tr>
      <w:tr w:rsidR="00180EE5" w:rsidRPr="000757F5" w14:paraId="5A8ECFA8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E408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F294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Citation indices search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F248" w14:textId="3F2FFB60" w:rsidR="00180EE5" w:rsidRPr="00F86E92" w:rsidRDefault="0039623D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29 (.89-1.8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DD73" w14:textId="2ECB657F" w:rsidR="00180EE5" w:rsidRPr="00F86E92" w:rsidRDefault="0039623D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23 (.98-1.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7D91" w14:textId="76644D57" w:rsidR="00180EE5" w:rsidRPr="00F86E92" w:rsidRDefault="000071C6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08 (.93-1.26)</w:t>
            </w:r>
          </w:p>
        </w:tc>
      </w:tr>
      <w:tr w:rsidR="00180EE5" w:rsidRPr="000757F5" w14:paraId="68B1180A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51C6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E86E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References in articles review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9317" w14:textId="393C4740" w:rsidR="00180EE5" w:rsidRPr="00D63CDA" w:rsidRDefault="00D63CDA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.24 (1.03-4.89) 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AB9B" w14:textId="58862396" w:rsidR="00180EE5" w:rsidRPr="00F86E92" w:rsidRDefault="00D63CDA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13 (.60-2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505E" w14:textId="2D101A51" w:rsidR="00180EE5" w:rsidRPr="00F86E92" w:rsidRDefault="00D63CDA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22 (.81-1.83)</w:t>
            </w:r>
          </w:p>
        </w:tc>
      </w:tr>
      <w:tr w:rsidR="00180EE5" w:rsidRPr="000757F5" w14:paraId="6337BCD2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1511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A6B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Prominent authors contact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74C8" w14:textId="0DE2EDE6" w:rsidR="00180EE5" w:rsidRPr="00F86E92" w:rsidRDefault="00675942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29 (.90-1.8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93D5" w14:textId="55CD4AD9" w:rsidR="00180EE5" w:rsidRPr="00675942" w:rsidRDefault="00675942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675942">
              <w:rPr>
                <w:rFonts w:asciiTheme="majorHAnsi" w:hAnsiTheme="majorHAnsi"/>
                <w:b/>
                <w:sz w:val="20"/>
                <w:szCs w:val="20"/>
              </w:rPr>
              <w:t>1.38 (1.09-1.74) 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136B" w14:textId="3FBD4CCF" w:rsidR="00180EE5" w:rsidRPr="00675942" w:rsidRDefault="00675942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675942">
              <w:rPr>
                <w:rFonts w:asciiTheme="majorHAnsi" w:hAnsiTheme="majorHAnsi"/>
                <w:b/>
                <w:sz w:val="20"/>
                <w:szCs w:val="20"/>
              </w:rPr>
              <w:t>1.19 (1.02-1.39) *</w:t>
            </w:r>
          </w:p>
        </w:tc>
      </w:tr>
      <w:tr w:rsidR="00180EE5" w:rsidRPr="000757F5" w14:paraId="4DDB8BEE" w14:textId="77777777" w:rsidTr="00BD4DBC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B308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earch Process/Reportin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2594" w14:textId="77777777" w:rsidR="00180EE5" w:rsidRPr="00F86E92" w:rsidRDefault="00180EE5" w:rsidP="00BD4DB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D07B" w14:textId="77777777" w:rsidR="00180EE5" w:rsidRPr="00F86E92" w:rsidRDefault="00180EE5" w:rsidP="00BD4DB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D0A7" w14:textId="77777777" w:rsidR="00180EE5" w:rsidRPr="00F86E92" w:rsidRDefault="00180EE5" w:rsidP="00BD4DB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80EE5" w:rsidRPr="000757F5" w14:paraId="72A983FC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0D90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0EE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earch updated during proces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A86D" w14:textId="3B2C0876" w:rsidR="00180EE5" w:rsidRPr="00F86E92" w:rsidRDefault="00797312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15 (.68-1.9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ADC1" w14:textId="234D6325" w:rsidR="00180EE5" w:rsidRPr="00F86E92" w:rsidRDefault="00797312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.88 (.62-1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772B" w14:textId="6AE158D5" w:rsidR="00180EE5" w:rsidRPr="00797312" w:rsidRDefault="00797312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.39 (1.11-1.74) **</w:t>
            </w:r>
          </w:p>
        </w:tc>
      </w:tr>
      <w:tr w:rsidR="00180EE5" w:rsidRPr="000757F5" w14:paraId="46906FF1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52CE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9734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earch strategy peer-review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9528" w14:textId="6A7D042B" w:rsidR="00180EE5" w:rsidRPr="00F86E92" w:rsidRDefault="004D4A8A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40 (.97-2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B602" w14:textId="5915E4D9" w:rsidR="00180EE5" w:rsidRPr="00F86E92" w:rsidRDefault="004D4A8A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13 (.89-1.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28FE" w14:textId="37F94302" w:rsidR="00180EE5" w:rsidRPr="00F86E92" w:rsidRDefault="004D4A8A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09 (.93-1.28)</w:t>
            </w:r>
          </w:p>
        </w:tc>
      </w:tr>
      <w:tr w:rsidR="00180EE5" w:rsidRPr="000757F5" w14:paraId="1BB9F887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37F5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FD1" w14:textId="0C9545C3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SR registered in P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ROSPER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084A" w14:textId="708C65F6" w:rsidR="00180EE5" w:rsidRPr="004D4A8A" w:rsidRDefault="004D4A8A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.72 (1.87-3.96)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F899" w14:textId="55307E16" w:rsidR="00180EE5" w:rsidRPr="00F86E92" w:rsidRDefault="004D4A8A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13 (.87-1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E603" w14:textId="77871273" w:rsidR="00180EE5" w:rsidRPr="004D4A8A" w:rsidRDefault="004D4A8A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.38 (1.16</w:t>
            </w:r>
            <w:r w:rsidR="00A82BFE">
              <w:rPr>
                <w:rFonts w:asciiTheme="majorHAnsi" w:hAnsiTheme="majorHAnsi"/>
                <w:b/>
                <w:sz w:val="20"/>
                <w:szCs w:val="20"/>
              </w:rPr>
              <w:t>-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1.65) ***</w:t>
            </w:r>
          </w:p>
        </w:tc>
      </w:tr>
      <w:tr w:rsidR="00180EE5" w:rsidRPr="000757F5" w14:paraId="3B5E8D7D" w14:textId="77777777" w:rsidTr="00BD4DBC">
        <w:trPr>
          <w:trHeight w:val="300"/>
        </w:trPr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14:paraId="48801B0D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A8D" w14:textId="77777777" w:rsidR="00180EE5" w:rsidRPr="000757F5" w:rsidRDefault="00180EE5" w:rsidP="00BD4DB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0757F5">
              <w:rPr>
                <w:rFonts w:ascii="Calibri" w:eastAsia="Times New Roman" w:hAnsi="Calibri" w:cs="Times New Roman"/>
                <w:color w:val="000000"/>
                <w:sz w:val="20"/>
              </w:rPr>
              <w:t>Full strategy provided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vAlign w:val="center"/>
          </w:tcPr>
          <w:p w14:paraId="44C23257" w14:textId="48E51D16" w:rsidR="00180EE5" w:rsidRPr="004C0779" w:rsidRDefault="004C0779" w:rsidP="00BD4DB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6.69 (1.57-28.43) **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BB064" w14:textId="1899C217" w:rsidR="00180EE5" w:rsidRPr="00F86E92" w:rsidRDefault="004C0779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.90 (.60-1.37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AB5D5" w14:textId="46EF91DF" w:rsidR="00180EE5" w:rsidRPr="00F86E92" w:rsidRDefault="00B66B2C" w:rsidP="00BD4DB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29 (.97-1.71)</w:t>
            </w:r>
          </w:p>
        </w:tc>
      </w:tr>
      <w:bookmarkEnd w:id="0"/>
      <w:tr w:rsidR="00460B67" w:rsidRPr="000757F5" w14:paraId="57F3FE5C" w14:textId="77777777" w:rsidTr="00B24497">
        <w:trPr>
          <w:trHeight w:val="300"/>
        </w:trPr>
        <w:tc>
          <w:tcPr>
            <w:tcW w:w="9990" w:type="dxa"/>
            <w:gridSpan w:val="5"/>
            <w:tcBorders>
              <w:left w:val="nil"/>
              <w:bottom w:val="nil"/>
              <w:right w:val="nil"/>
            </w:tcBorders>
          </w:tcPr>
          <w:p w14:paraId="4099663D" w14:textId="41F79CF8" w:rsidR="00460B67" w:rsidRPr="000757F5" w:rsidRDefault="00180EE5" w:rsidP="00C71D6A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N=1271. </w:t>
            </w:r>
            <w:r w:rsidR="00460B6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Significant associations in bolded text. * </w:t>
            </w:r>
            <w:proofErr w:type="gramStart"/>
            <w:r w:rsidR="00460B67"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p</w:t>
            </w:r>
            <w:proofErr w:type="gramEnd"/>
            <w:r w:rsidR="00460B67" w:rsidRPr="00347649">
              <w:rPr>
                <w:rFonts w:ascii="Calibri" w:eastAsia="Times New Roman" w:hAnsi="Calibri" w:cs="Times New Roman"/>
                <w:color w:val="000000"/>
                <w:sz w:val="20"/>
              </w:rPr>
              <w:t>&lt;.05, ** p&lt;.01, ***p&lt;.001</w:t>
            </w:r>
            <w:r w:rsidR="00460B6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. CI = confidence interval. SR = systematic review/meta-analysis. </w:t>
            </w:r>
            <w:r w:rsidR="005C3147" w:rsidRPr="005C3147">
              <w:rPr>
                <w:rFonts w:ascii="Calibri" w:eastAsia="Times New Roman" w:hAnsi="Calibri" w:cs="Times New Roman"/>
                <w:color w:val="000000"/>
                <w:sz w:val="20"/>
              </w:rPr>
              <w:t>‡</w:t>
            </w:r>
            <w:r w:rsidR="005C314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One point increase on </w:t>
            </w:r>
            <w:proofErr w:type="gramStart"/>
            <w:r w:rsidR="005C3147">
              <w:rPr>
                <w:rFonts w:ascii="Calibri" w:eastAsia="Times New Roman" w:hAnsi="Calibri" w:cs="Times New Roman"/>
                <w:color w:val="000000"/>
                <w:sz w:val="20"/>
              </w:rPr>
              <w:t>five point</w:t>
            </w:r>
            <w:proofErr w:type="gramEnd"/>
            <w:r w:rsidR="005C314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scale.</w:t>
            </w:r>
            <w:r w:rsidR="005C3147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 </w:t>
            </w:r>
            <w:r w:rsidR="00C71D6A">
              <w:rPr>
                <w:rFonts w:ascii="Calibri" w:eastAsia="Times New Roman" w:hAnsi="Calibri" w:cs="Times New Roman"/>
                <w:color w:val="000000"/>
                <w:sz w:val="20"/>
              </w:rPr>
              <w:t>Odds ratios adjusted using the following covariates</w:t>
            </w:r>
            <w:r w:rsidR="00460B6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: </w:t>
            </w:r>
            <w:r w:rsidR="00A5310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librarian involvement, </w:t>
            </w:r>
            <w:r w:rsidR="00460B67">
              <w:rPr>
                <w:rFonts w:ascii="Calibri" w:eastAsia="Times New Roman" w:hAnsi="Calibri" w:cs="Times New Roman"/>
                <w:color w:val="000000"/>
                <w:sz w:val="20"/>
              </w:rPr>
              <w:t>formal training in systematic review methodology</w:t>
            </w:r>
            <w:r w:rsidR="00460B67" w:rsidRPr="00F30417">
              <w:rPr>
                <w:rFonts w:ascii="Calibri" w:eastAsia="Times New Roman" w:hAnsi="Calibri" w:cs="Times New Roman"/>
                <w:color w:val="000000"/>
                <w:sz w:val="20"/>
              </w:rPr>
              <w:t>,</w:t>
            </w:r>
            <w:r w:rsidR="00460B6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journal impact factor quartile</w:t>
            </w:r>
            <w:r w:rsidR="00460B67" w:rsidRPr="00F3041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r w:rsidR="00460B67">
              <w:rPr>
                <w:rFonts w:ascii="Calibri" w:eastAsia="Times New Roman" w:hAnsi="Calibri" w:cs="Times New Roman"/>
                <w:color w:val="000000"/>
                <w:sz w:val="20"/>
              </w:rPr>
              <w:t>number of previous</w:t>
            </w:r>
            <w:r w:rsidR="00460B67" w:rsidRPr="00F3041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systematic reviews, use of a reporting guidelines, years of professional practice, time taken to write the review, year of publication and self-reported confidence in systematic review methodology and the topic area</w:t>
            </w:r>
            <w:r w:rsidR="00460B67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of the systematic review.</w:t>
            </w:r>
          </w:p>
        </w:tc>
      </w:tr>
    </w:tbl>
    <w:p w14:paraId="32678009" w14:textId="77777777" w:rsidR="004747DD" w:rsidRDefault="004747DD"/>
    <w:sectPr w:rsidR="004747DD" w:rsidSect="009D04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4F1"/>
    <w:rsid w:val="000071C6"/>
    <w:rsid w:val="000147AA"/>
    <w:rsid w:val="000519C4"/>
    <w:rsid w:val="000603DE"/>
    <w:rsid w:val="00180EE5"/>
    <w:rsid w:val="002A39C7"/>
    <w:rsid w:val="00373616"/>
    <w:rsid w:val="0039623D"/>
    <w:rsid w:val="00460B67"/>
    <w:rsid w:val="004747DD"/>
    <w:rsid w:val="004C0779"/>
    <w:rsid w:val="004D4A8A"/>
    <w:rsid w:val="005C3147"/>
    <w:rsid w:val="00675942"/>
    <w:rsid w:val="00730C23"/>
    <w:rsid w:val="00747474"/>
    <w:rsid w:val="00797312"/>
    <w:rsid w:val="008B3204"/>
    <w:rsid w:val="009D04F1"/>
    <w:rsid w:val="00A53107"/>
    <w:rsid w:val="00A82BFE"/>
    <w:rsid w:val="00AA6B77"/>
    <w:rsid w:val="00B02151"/>
    <w:rsid w:val="00B24497"/>
    <w:rsid w:val="00B50E33"/>
    <w:rsid w:val="00B66B2C"/>
    <w:rsid w:val="00B736A8"/>
    <w:rsid w:val="00BC5A7D"/>
    <w:rsid w:val="00BD4DBC"/>
    <w:rsid w:val="00C71D6A"/>
    <w:rsid w:val="00D63CDA"/>
    <w:rsid w:val="00EB0B14"/>
    <w:rsid w:val="00F8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8439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B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7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B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52</Words>
  <Characters>2009</Characters>
  <Application>Microsoft Macintosh Word</Application>
  <DocSecurity>0</DocSecurity>
  <Lines>16</Lines>
  <Paragraphs>4</Paragraphs>
  <ScaleCrop>false</ScaleCrop>
  <Company>University of Minnesota</Company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offel</dc:creator>
  <cp:keywords/>
  <dc:description/>
  <cp:lastModifiedBy>Jonathan Koffel</cp:lastModifiedBy>
  <cp:revision>26</cp:revision>
  <dcterms:created xsi:type="dcterms:W3CDTF">2014-12-06T19:51:00Z</dcterms:created>
  <dcterms:modified xsi:type="dcterms:W3CDTF">2015-03-21T22:28:00Z</dcterms:modified>
</cp:coreProperties>
</file>